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357955" w14:textId="32994489" w:rsidR="008D56B2" w:rsidRPr="00FA4225" w:rsidRDefault="00FA4225" w:rsidP="008D56B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A422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4384" behindDoc="0" locked="0" layoutInCell="1" allowOverlap="1" wp14:anchorId="20CBA25D" wp14:editId="6BFDF747">
            <wp:simplePos x="0" y="0"/>
            <wp:positionH relativeFrom="column">
              <wp:posOffset>635</wp:posOffset>
            </wp:positionH>
            <wp:positionV relativeFrom="paragraph">
              <wp:posOffset>-25400</wp:posOffset>
            </wp:positionV>
            <wp:extent cx="6280150" cy="3036403"/>
            <wp:effectExtent l="0" t="0" r="6350" b="0"/>
            <wp:wrapNone/>
            <wp:docPr id="17766639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6663946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80150" cy="303640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C7CB945" w14:textId="1C383015" w:rsidR="008D56B2" w:rsidRPr="00FA4225" w:rsidRDefault="008D56B2" w:rsidP="008D56B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DC94F6" w14:textId="77777777" w:rsidR="008D56B2" w:rsidRPr="00FA4225" w:rsidRDefault="008D56B2" w:rsidP="008D56B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44B75D0" w14:textId="77777777" w:rsidR="008D56B2" w:rsidRPr="00FA4225" w:rsidRDefault="008D56B2" w:rsidP="008D56B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DF37B3D" w14:textId="77777777" w:rsidR="008D56B2" w:rsidRPr="00FA4225" w:rsidRDefault="008D56B2" w:rsidP="008D56B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35E4B2C" w14:textId="77777777" w:rsidR="008D56B2" w:rsidRPr="00FA4225" w:rsidRDefault="008D56B2" w:rsidP="001E37D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3FF04E" w14:textId="77777777" w:rsidR="008D56B2" w:rsidRPr="00FA4225" w:rsidRDefault="008D56B2" w:rsidP="001E37D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BF44C7F" w14:textId="77777777" w:rsidR="008D56B2" w:rsidRPr="00FA4225" w:rsidRDefault="008D56B2" w:rsidP="001E37D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3C636E9" w14:textId="77777777" w:rsidR="008D56B2" w:rsidRDefault="008D56B2" w:rsidP="001E37D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772659" w14:textId="77777777" w:rsidR="00FA4225" w:rsidRDefault="00FA4225" w:rsidP="001E37D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6CB1843" w14:textId="77777777" w:rsidR="00FA4225" w:rsidRDefault="00FA4225" w:rsidP="001E37D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9F7831E" w14:textId="77777777" w:rsidR="00FA4225" w:rsidRDefault="00FA4225" w:rsidP="001E37D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81E4D0E" w14:textId="1D8DD31E" w:rsidR="00FA4225" w:rsidRPr="008F5BED" w:rsidRDefault="00FA4225" w:rsidP="00FA4225">
      <w:pPr>
        <w:spacing w:before="240"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pt-BR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pt-BR"/>
        </w:rPr>
        <w:t>Fig. S1</w:t>
      </w:r>
      <w:r w:rsidRPr="008F5BED">
        <w:rPr>
          <w:rFonts w:ascii="Times New Roman" w:hAnsi="Times New Roman" w:cs="Times New Roman"/>
          <w:b/>
          <w:iCs/>
          <w:sz w:val="24"/>
          <w:szCs w:val="24"/>
          <w:lang w:val="pt-BR"/>
        </w:rPr>
        <w:t xml:space="preserve"> </w:t>
      </w:r>
      <w:r w:rsidRPr="00CA4EFD">
        <w:rPr>
          <w:rFonts w:ascii="Times New Roman" w:hAnsi="Times New Roman" w:cs="Times New Roman"/>
          <w:bCs/>
          <w:iCs/>
          <w:sz w:val="24"/>
          <w:szCs w:val="24"/>
          <w:lang w:val="pt-BR"/>
        </w:rPr>
        <w:t xml:space="preserve">FTIR spectra of </w:t>
      </w:r>
      <w:r w:rsidRPr="00CA4EFD">
        <w:rPr>
          <w:rFonts w:ascii="Times New Roman" w:hAnsi="Times New Roman" w:cs="Times New Roman"/>
          <w:bCs/>
          <w:iCs/>
          <w:sz w:val="24"/>
          <w:szCs w:val="24"/>
          <w:lang w:val="pt-BR"/>
        </w:rPr>
        <w:t>piracetam</w:t>
      </w:r>
    </w:p>
    <w:p w14:paraId="209656D5" w14:textId="77777777" w:rsidR="00FA4225" w:rsidRPr="00FA4225" w:rsidRDefault="00FA4225" w:rsidP="001E37D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5E9B354" w14:textId="29BE15A5" w:rsidR="001E37D8" w:rsidRPr="00FA4225" w:rsidRDefault="00FA4225" w:rsidP="001E37D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A422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7456" behindDoc="0" locked="0" layoutInCell="1" allowOverlap="1" wp14:anchorId="2F218E85" wp14:editId="136B2EA3">
            <wp:simplePos x="0" y="0"/>
            <wp:positionH relativeFrom="column">
              <wp:posOffset>77776</wp:posOffset>
            </wp:positionH>
            <wp:positionV relativeFrom="paragraph">
              <wp:posOffset>68580</wp:posOffset>
            </wp:positionV>
            <wp:extent cx="6203950" cy="2999560"/>
            <wp:effectExtent l="0" t="0" r="6350" b="0"/>
            <wp:wrapNone/>
            <wp:docPr id="9883123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8312354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3950" cy="29995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1D9A708" w14:textId="4F8B3005" w:rsidR="001E37D8" w:rsidRPr="00FA4225" w:rsidRDefault="001E37D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B08BD0" w14:textId="7FD9C22C" w:rsidR="001E37D8" w:rsidRPr="00FA4225" w:rsidRDefault="001E37D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FB1FCE" w14:textId="62CD0879" w:rsidR="008D56B2" w:rsidRPr="00FA4225" w:rsidRDefault="008D56B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3E014A" w14:textId="568CDBC9" w:rsidR="008D56B2" w:rsidRPr="00FA4225" w:rsidRDefault="008D56B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DD8E876" w14:textId="77777777" w:rsidR="00DF7E82" w:rsidRPr="00FA4225" w:rsidRDefault="00DF7E8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BF7F8C" w14:textId="77777777" w:rsidR="00DF7E82" w:rsidRPr="00FA4225" w:rsidRDefault="00DF7E8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57DE86F" w14:textId="77777777" w:rsidR="00DF7E82" w:rsidRPr="00FA4225" w:rsidRDefault="00DF7E8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143A3A" w14:textId="77777777" w:rsidR="00DF7E82" w:rsidRPr="00FA4225" w:rsidRDefault="00DF7E8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9A6631" w14:textId="77777777" w:rsidR="00DF7E82" w:rsidRPr="00FA4225" w:rsidRDefault="00DF7E8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4246FF6" w14:textId="77777777" w:rsidR="00DF7E82" w:rsidRPr="00FA4225" w:rsidRDefault="00DF7E8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F17592" w14:textId="77777777" w:rsidR="00FA4225" w:rsidRDefault="00FA422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43716D" w14:textId="62DA2B84" w:rsidR="00FA4225" w:rsidRPr="008F5BED" w:rsidRDefault="00FA4225" w:rsidP="00FA4225">
      <w:pPr>
        <w:spacing w:before="240"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pt-BR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pt-BR"/>
        </w:rPr>
        <w:t>Fig. S</w:t>
      </w:r>
      <w:r>
        <w:rPr>
          <w:rFonts w:ascii="Times New Roman" w:hAnsi="Times New Roman" w:cs="Times New Roman"/>
          <w:b/>
          <w:iCs/>
          <w:sz w:val="24"/>
          <w:szCs w:val="24"/>
          <w:lang w:val="pt-BR"/>
        </w:rPr>
        <w:t>2</w:t>
      </w:r>
      <w:r w:rsidRPr="008F5BED">
        <w:rPr>
          <w:rFonts w:ascii="Times New Roman" w:hAnsi="Times New Roman" w:cs="Times New Roman"/>
          <w:b/>
          <w:iCs/>
          <w:sz w:val="24"/>
          <w:szCs w:val="24"/>
          <w:lang w:val="pt-BR"/>
        </w:rPr>
        <w:t xml:space="preserve"> </w:t>
      </w:r>
      <w:r w:rsidRPr="00413264">
        <w:rPr>
          <w:rFonts w:ascii="Times New Roman" w:hAnsi="Times New Roman" w:cs="Times New Roman"/>
          <w:bCs/>
          <w:iCs/>
          <w:sz w:val="24"/>
          <w:szCs w:val="24"/>
          <w:lang w:val="pt-BR"/>
        </w:rPr>
        <w:t xml:space="preserve">FTIR spectra of </w:t>
      </w:r>
      <w:r w:rsidRPr="00413264">
        <w:rPr>
          <w:rFonts w:ascii="Times New Roman" w:hAnsi="Times New Roman" w:cs="Times New Roman"/>
          <w:bCs/>
          <w:iCs/>
          <w:sz w:val="24"/>
          <w:szCs w:val="24"/>
          <w:lang w:val="pt-BR"/>
        </w:rPr>
        <w:t>PLGA</w:t>
      </w:r>
    </w:p>
    <w:p w14:paraId="208F4B7F" w14:textId="618E00E9" w:rsidR="001E37D8" w:rsidRDefault="001E37D8" w:rsidP="001E37D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1ECF0C4" w14:textId="77777777" w:rsidR="00FA4225" w:rsidRDefault="00FA4225" w:rsidP="001E37D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41D9D02" w14:textId="77777777" w:rsidR="008E7B73" w:rsidRPr="00FA4225" w:rsidRDefault="008E7B73" w:rsidP="001E37D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500F98" w14:textId="7F1CFF3C" w:rsidR="001E37D8" w:rsidRPr="00FA4225" w:rsidRDefault="00FA4225" w:rsidP="001E37D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A422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661C291F" wp14:editId="6096D174">
            <wp:simplePos x="0" y="0"/>
            <wp:positionH relativeFrom="column">
              <wp:posOffset>38100</wp:posOffset>
            </wp:positionH>
            <wp:positionV relativeFrom="paragraph">
              <wp:posOffset>142240</wp:posOffset>
            </wp:positionV>
            <wp:extent cx="6125101" cy="2961439"/>
            <wp:effectExtent l="0" t="0" r="0" b="0"/>
            <wp:wrapNone/>
            <wp:docPr id="14233805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3380513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5101" cy="296143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E73067E" w14:textId="3D5EFC0E" w:rsidR="001E37D8" w:rsidRPr="00FA4225" w:rsidRDefault="001E37D8" w:rsidP="001E37D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DCD0C88" w14:textId="1AE35C8A" w:rsidR="001E37D8" w:rsidRPr="00FA4225" w:rsidRDefault="001E37D8" w:rsidP="001E37D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668184" w14:textId="10241F1C" w:rsidR="001E37D8" w:rsidRPr="00FA4225" w:rsidRDefault="001E37D8" w:rsidP="001E37D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D838311" w14:textId="7C98E9C6" w:rsidR="001E37D8" w:rsidRPr="00FA4225" w:rsidRDefault="001E37D8" w:rsidP="001E37D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947DC0C" w14:textId="6768B504" w:rsidR="001E37D8" w:rsidRPr="00FA4225" w:rsidRDefault="001E37D8" w:rsidP="001E37D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D18D08" w14:textId="77777777" w:rsidR="001E37D8" w:rsidRPr="00FA4225" w:rsidRDefault="001E37D8" w:rsidP="001E37D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78ABB6E" w14:textId="77777777" w:rsidR="00D425C0" w:rsidRDefault="00D425C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FE13B7" w14:textId="77777777" w:rsidR="00FA4225" w:rsidRDefault="00FA422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1C4EE64" w14:textId="77777777" w:rsidR="00FA4225" w:rsidRDefault="00FA422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3B84C5B" w14:textId="77777777" w:rsidR="00FA4225" w:rsidRDefault="00FA422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0283E85" w14:textId="77777777" w:rsidR="008E7B73" w:rsidRDefault="008E7B7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E82690" w14:textId="71963C83" w:rsidR="00FA4225" w:rsidRPr="00413264" w:rsidRDefault="00FA4225" w:rsidP="00FA4225">
      <w:pPr>
        <w:spacing w:before="240"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pt-BR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pt-BR"/>
        </w:rPr>
        <w:t>Fig. S</w:t>
      </w:r>
      <w:r>
        <w:rPr>
          <w:rFonts w:ascii="Times New Roman" w:hAnsi="Times New Roman" w:cs="Times New Roman"/>
          <w:b/>
          <w:iCs/>
          <w:sz w:val="24"/>
          <w:szCs w:val="24"/>
          <w:lang w:val="pt-BR"/>
        </w:rPr>
        <w:t>3</w:t>
      </w:r>
      <w:r w:rsidRPr="008F5BED">
        <w:rPr>
          <w:rFonts w:ascii="Times New Roman" w:hAnsi="Times New Roman" w:cs="Times New Roman"/>
          <w:b/>
          <w:iCs/>
          <w:sz w:val="24"/>
          <w:szCs w:val="24"/>
          <w:lang w:val="pt-BR"/>
        </w:rPr>
        <w:t xml:space="preserve"> </w:t>
      </w:r>
      <w:r w:rsidRPr="00413264">
        <w:rPr>
          <w:rFonts w:ascii="Times New Roman" w:hAnsi="Times New Roman" w:cs="Times New Roman"/>
          <w:bCs/>
          <w:iCs/>
          <w:sz w:val="24"/>
          <w:szCs w:val="24"/>
          <w:lang w:val="pt-BR"/>
        </w:rPr>
        <w:t xml:space="preserve">FTIR spectra of </w:t>
      </w:r>
      <w:r w:rsidRPr="00413264">
        <w:rPr>
          <w:rFonts w:ascii="Times New Roman" w:hAnsi="Times New Roman" w:cs="Times New Roman"/>
          <w:bCs/>
          <w:iCs/>
          <w:sz w:val="24"/>
          <w:szCs w:val="24"/>
          <w:lang w:val="pt-BR"/>
        </w:rPr>
        <w:t>PVA</w:t>
      </w:r>
    </w:p>
    <w:p w14:paraId="6DA3D9C7" w14:textId="5DDD552C" w:rsidR="008D56B2" w:rsidRPr="00FA4225" w:rsidRDefault="00FA4225" w:rsidP="008D56B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A422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6432" behindDoc="0" locked="0" layoutInCell="1" allowOverlap="1" wp14:anchorId="6496BE2A" wp14:editId="6F3877E5">
            <wp:simplePos x="0" y="0"/>
            <wp:positionH relativeFrom="column">
              <wp:posOffset>38100</wp:posOffset>
            </wp:positionH>
            <wp:positionV relativeFrom="paragraph">
              <wp:posOffset>187960</wp:posOffset>
            </wp:positionV>
            <wp:extent cx="6089650" cy="3256000"/>
            <wp:effectExtent l="0" t="0" r="6350" b="1905"/>
            <wp:wrapNone/>
            <wp:docPr id="18602993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0299325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9650" cy="325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1E691C4" w14:textId="64C4682C" w:rsidR="008D56B2" w:rsidRPr="00FA4225" w:rsidRDefault="008D56B2" w:rsidP="008D56B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572EA63" w14:textId="77777777" w:rsidR="008D56B2" w:rsidRPr="00FA4225" w:rsidRDefault="008D56B2" w:rsidP="008D56B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B2A9367" w14:textId="77777777" w:rsidR="001E37D8" w:rsidRPr="00FA4225" w:rsidRDefault="001E37D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41F8892" w14:textId="77777777" w:rsidR="001E37D8" w:rsidRPr="00FA4225" w:rsidRDefault="001E37D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90B2DD8" w14:textId="77777777" w:rsidR="001E37D8" w:rsidRPr="00FA4225" w:rsidRDefault="001E37D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B45F2DC" w14:textId="77777777" w:rsidR="001E37D8" w:rsidRPr="00FA4225" w:rsidRDefault="001E37D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6D5BE9" w14:textId="77777777" w:rsidR="001E37D8" w:rsidRPr="00FA4225" w:rsidRDefault="001E37D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CD8E88B" w14:textId="77777777" w:rsidR="001E37D8" w:rsidRPr="00FA4225" w:rsidRDefault="001E37D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376A741" w14:textId="77777777" w:rsidR="001E37D8" w:rsidRPr="00FA4225" w:rsidRDefault="001E37D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5EF846" w14:textId="77777777" w:rsidR="008D56B2" w:rsidRPr="00FA4225" w:rsidRDefault="008D56B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E303E8" w14:textId="77777777" w:rsidR="00D425C0" w:rsidRPr="00FA4225" w:rsidRDefault="00D425C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B311A3" w14:textId="77777777" w:rsidR="00FA4225" w:rsidRDefault="00FA4225" w:rsidP="009473D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1235B1F" w14:textId="2BF04DB3" w:rsidR="00FA4225" w:rsidRPr="008F5BED" w:rsidRDefault="00FA4225" w:rsidP="00FA4225">
      <w:pPr>
        <w:spacing w:before="240"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pt-BR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pt-BR"/>
        </w:rPr>
        <w:t>Fig. S</w:t>
      </w:r>
      <w:r>
        <w:rPr>
          <w:rFonts w:ascii="Times New Roman" w:hAnsi="Times New Roman" w:cs="Times New Roman"/>
          <w:b/>
          <w:iCs/>
          <w:sz w:val="24"/>
          <w:szCs w:val="24"/>
          <w:lang w:val="pt-BR"/>
        </w:rPr>
        <w:t>4</w:t>
      </w:r>
      <w:r w:rsidRPr="008F5BED">
        <w:rPr>
          <w:rFonts w:ascii="Times New Roman" w:hAnsi="Times New Roman" w:cs="Times New Roman"/>
          <w:b/>
          <w:iCs/>
          <w:sz w:val="24"/>
          <w:szCs w:val="24"/>
          <w:lang w:val="pt-BR"/>
        </w:rPr>
        <w:t xml:space="preserve"> </w:t>
      </w:r>
      <w:r w:rsidRPr="00413264">
        <w:rPr>
          <w:rFonts w:ascii="Times New Roman" w:hAnsi="Times New Roman" w:cs="Times New Roman"/>
          <w:bCs/>
          <w:iCs/>
          <w:sz w:val="24"/>
          <w:szCs w:val="24"/>
          <w:lang w:val="pt-BR"/>
        </w:rPr>
        <w:t xml:space="preserve">FTIR spectra of </w:t>
      </w:r>
      <w:r w:rsidRPr="00413264">
        <w:rPr>
          <w:rFonts w:ascii="Times New Roman" w:hAnsi="Times New Roman" w:cs="Times New Roman"/>
          <w:bCs/>
          <w:iCs/>
          <w:sz w:val="24"/>
          <w:szCs w:val="24"/>
          <w:lang w:val="pt-BR"/>
        </w:rPr>
        <w:t>SL</w:t>
      </w:r>
    </w:p>
    <w:p w14:paraId="563A83E5" w14:textId="77777777" w:rsidR="00FA4225" w:rsidRDefault="00FA4225" w:rsidP="009473D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06C0E9" w14:textId="77777777" w:rsidR="00FA4225" w:rsidRDefault="00FA4225" w:rsidP="009473D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DEB03F" w14:textId="77777777" w:rsidR="00FA4225" w:rsidRDefault="00FA4225" w:rsidP="009473D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54665A3" w14:textId="3CE1A0B2" w:rsidR="001E37D8" w:rsidRPr="00FA4225" w:rsidRDefault="001E37D8" w:rsidP="009473D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A422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379D4FB0" wp14:editId="39C42FFD">
            <wp:simplePos x="0" y="0"/>
            <wp:positionH relativeFrom="column">
              <wp:posOffset>32385</wp:posOffset>
            </wp:positionH>
            <wp:positionV relativeFrom="paragraph">
              <wp:posOffset>149225</wp:posOffset>
            </wp:positionV>
            <wp:extent cx="6343650" cy="3067105"/>
            <wp:effectExtent l="0" t="0" r="0" b="0"/>
            <wp:wrapNone/>
            <wp:docPr id="9292864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9286475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3650" cy="30671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CBFABCB" w14:textId="33B17749" w:rsidR="001E37D8" w:rsidRPr="00FA4225" w:rsidRDefault="001E37D8" w:rsidP="009473D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F85623E" w14:textId="77777777" w:rsidR="001E37D8" w:rsidRPr="00FA4225" w:rsidRDefault="001E37D8" w:rsidP="009473D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1AEB1AD" w14:textId="77777777" w:rsidR="001E37D8" w:rsidRPr="00FA4225" w:rsidRDefault="001E37D8" w:rsidP="009473D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71DB66" w14:textId="77777777" w:rsidR="001E37D8" w:rsidRPr="00FA4225" w:rsidRDefault="001E37D8" w:rsidP="009473D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DDDD77F" w14:textId="77777777" w:rsidR="001E37D8" w:rsidRPr="00FA4225" w:rsidRDefault="001E37D8" w:rsidP="009473D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136211C" w14:textId="77777777" w:rsidR="001E37D8" w:rsidRPr="00FA4225" w:rsidRDefault="001E37D8" w:rsidP="009473D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12B6687" w14:textId="77777777" w:rsidR="001E37D8" w:rsidRPr="00FA4225" w:rsidRDefault="001E37D8" w:rsidP="009473D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4995BA" w14:textId="77777777" w:rsidR="001E37D8" w:rsidRDefault="001E37D8" w:rsidP="009473D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7EC1B0" w14:textId="77777777" w:rsidR="00FA4225" w:rsidRDefault="00FA4225" w:rsidP="009473D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95F37E" w14:textId="77777777" w:rsidR="00FA4225" w:rsidRDefault="00FA4225" w:rsidP="009473D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B1067FB" w14:textId="77777777" w:rsidR="00FA4225" w:rsidRDefault="00FA4225" w:rsidP="009473D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BAD38A" w14:textId="04E5D9BD" w:rsidR="00FA4225" w:rsidRPr="008F5BED" w:rsidRDefault="00FA4225" w:rsidP="00FA4225">
      <w:pPr>
        <w:spacing w:before="240"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pt-BR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pt-BR"/>
        </w:rPr>
        <w:t>Fig. S</w:t>
      </w:r>
      <w:r>
        <w:rPr>
          <w:rFonts w:ascii="Times New Roman" w:hAnsi="Times New Roman" w:cs="Times New Roman"/>
          <w:b/>
          <w:iCs/>
          <w:sz w:val="24"/>
          <w:szCs w:val="24"/>
          <w:lang w:val="pt-BR"/>
        </w:rPr>
        <w:t>5</w:t>
      </w:r>
      <w:r w:rsidRPr="008F5BED">
        <w:rPr>
          <w:rFonts w:ascii="Times New Roman" w:hAnsi="Times New Roman" w:cs="Times New Roman"/>
          <w:b/>
          <w:iCs/>
          <w:sz w:val="24"/>
          <w:szCs w:val="24"/>
          <w:lang w:val="pt-BR"/>
        </w:rPr>
        <w:t xml:space="preserve"> </w:t>
      </w:r>
      <w:r w:rsidRPr="00413264">
        <w:rPr>
          <w:rFonts w:ascii="Times New Roman" w:hAnsi="Times New Roman" w:cs="Times New Roman"/>
          <w:bCs/>
          <w:iCs/>
          <w:sz w:val="24"/>
          <w:szCs w:val="24"/>
          <w:lang w:val="pt-BR"/>
        </w:rPr>
        <w:t xml:space="preserve">FTIR spectra of </w:t>
      </w:r>
      <w:r w:rsidRPr="00413264">
        <w:rPr>
          <w:rFonts w:ascii="Times New Roman" w:hAnsi="Times New Roman" w:cs="Times New Roman"/>
          <w:bCs/>
          <w:iCs/>
          <w:sz w:val="24"/>
          <w:szCs w:val="24"/>
          <w:lang w:val="pt-BR"/>
        </w:rPr>
        <w:t>PM</w:t>
      </w:r>
    </w:p>
    <w:p w14:paraId="205C32F9" w14:textId="50FDDE61" w:rsidR="00FA4225" w:rsidRPr="00FA4225" w:rsidRDefault="00184E0A" w:rsidP="009473D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A422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8480" behindDoc="0" locked="0" layoutInCell="1" allowOverlap="1" wp14:anchorId="683DCB79" wp14:editId="01C20B23">
            <wp:simplePos x="0" y="0"/>
            <wp:positionH relativeFrom="column">
              <wp:posOffset>88900</wp:posOffset>
            </wp:positionH>
            <wp:positionV relativeFrom="paragraph">
              <wp:posOffset>257175</wp:posOffset>
            </wp:positionV>
            <wp:extent cx="6348095" cy="3136900"/>
            <wp:effectExtent l="0" t="0" r="0" b="6350"/>
            <wp:wrapNone/>
            <wp:docPr id="17922173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221730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8095" cy="3136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CC7636A" w14:textId="61ECB58D" w:rsidR="009473DC" w:rsidRPr="00FA4225" w:rsidRDefault="009473DC" w:rsidP="009473D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ACAF02" w14:textId="2EC26DF6" w:rsidR="00E633B3" w:rsidRDefault="00E633B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4E6AF8" w14:textId="77777777" w:rsidR="00FA4225" w:rsidRDefault="00FA422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41EC42" w14:textId="77777777" w:rsidR="00FA4225" w:rsidRDefault="00FA422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5931CA0" w14:textId="77777777" w:rsidR="00FA4225" w:rsidRDefault="00FA422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C261A07" w14:textId="77777777" w:rsidR="00FA4225" w:rsidRDefault="00FA422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F57E72" w14:textId="77777777" w:rsidR="00FA4225" w:rsidRDefault="00FA422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DFBD24" w14:textId="77777777" w:rsidR="00FA4225" w:rsidRDefault="00FA422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7CEBF4" w14:textId="77777777" w:rsidR="00FA4225" w:rsidRDefault="00FA422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7B57619" w14:textId="77777777" w:rsidR="00FA4225" w:rsidRDefault="00FA422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6B3AEF" w14:textId="77777777" w:rsidR="00FA4225" w:rsidRDefault="00FA422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509A663" w14:textId="77777777" w:rsidR="008E7B73" w:rsidRDefault="008E7B73" w:rsidP="00FA4225">
      <w:pPr>
        <w:spacing w:before="240"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pt-BR"/>
        </w:rPr>
      </w:pPr>
    </w:p>
    <w:p w14:paraId="31F624BA" w14:textId="7CCCBA07" w:rsidR="00FA4225" w:rsidRPr="008F5BED" w:rsidRDefault="00FA4225" w:rsidP="00FA4225">
      <w:pPr>
        <w:spacing w:before="240"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pt-BR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pt-BR"/>
        </w:rPr>
        <w:t>Fig. S</w:t>
      </w:r>
      <w:r>
        <w:rPr>
          <w:rFonts w:ascii="Times New Roman" w:hAnsi="Times New Roman" w:cs="Times New Roman"/>
          <w:b/>
          <w:iCs/>
          <w:sz w:val="24"/>
          <w:szCs w:val="24"/>
          <w:lang w:val="pt-BR"/>
        </w:rPr>
        <w:t>6</w:t>
      </w:r>
      <w:r w:rsidRPr="008F5BED">
        <w:rPr>
          <w:rFonts w:ascii="Times New Roman" w:hAnsi="Times New Roman" w:cs="Times New Roman"/>
          <w:b/>
          <w:iCs/>
          <w:sz w:val="24"/>
          <w:szCs w:val="24"/>
          <w:lang w:val="pt-BR"/>
        </w:rPr>
        <w:t xml:space="preserve"> </w:t>
      </w:r>
      <w:r w:rsidRPr="00413264">
        <w:rPr>
          <w:rFonts w:ascii="Times New Roman" w:hAnsi="Times New Roman" w:cs="Times New Roman"/>
          <w:bCs/>
          <w:iCs/>
          <w:sz w:val="24"/>
          <w:szCs w:val="24"/>
          <w:lang w:val="pt-BR"/>
        </w:rPr>
        <w:t xml:space="preserve">FTIR spectra of </w:t>
      </w:r>
      <w:r w:rsidRPr="00413264">
        <w:rPr>
          <w:rFonts w:ascii="Times New Roman" w:hAnsi="Times New Roman" w:cs="Times New Roman"/>
          <w:bCs/>
          <w:iCs/>
          <w:sz w:val="24"/>
          <w:szCs w:val="24"/>
          <w:lang w:val="pt-BR"/>
        </w:rPr>
        <w:t>P</w:t>
      </w:r>
      <w:r w:rsidRPr="00413264">
        <w:rPr>
          <w:rFonts w:ascii="Times New Roman" w:hAnsi="Times New Roman" w:cs="Times New Roman"/>
          <w:bCs/>
          <w:iCs/>
          <w:sz w:val="24"/>
          <w:szCs w:val="24"/>
          <w:lang w:val="pt-BR"/>
        </w:rPr>
        <w:t>SL</w:t>
      </w:r>
      <w:r w:rsidRPr="00413264">
        <w:rPr>
          <w:rFonts w:ascii="Times New Roman" w:hAnsi="Times New Roman" w:cs="Times New Roman"/>
          <w:bCs/>
          <w:iCs/>
          <w:sz w:val="24"/>
          <w:szCs w:val="24"/>
          <w:lang w:val="pt-BR"/>
        </w:rPr>
        <w:t>N-2</w:t>
      </w:r>
    </w:p>
    <w:p w14:paraId="257893F1" w14:textId="77777777" w:rsidR="00324F54" w:rsidRDefault="00324F54" w:rsidP="00324F54">
      <w:pPr>
        <w:rPr>
          <w:rFonts w:ascii="Arial" w:hAnsi="Arial" w:cs="Arial"/>
          <w:sz w:val="24"/>
          <w:szCs w:val="24"/>
          <w:lang w:val="en-US"/>
        </w:rPr>
      </w:pPr>
    </w:p>
    <w:p w14:paraId="4866632D" w14:textId="77777777" w:rsidR="00413264" w:rsidRPr="004B1FEC" w:rsidRDefault="00413264" w:rsidP="00324F54">
      <w:pPr>
        <w:rPr>
          <w:rFonts w:ascii="Arial" w:hAnsi="Arial" w:cs="Arial"/>
          <w:sz w:val="24"/>
          <w:szCs w:val="24"/>
          <w:lang w:val="en-US"/>
        </w:rPr>
      </w:pPr>
    </w:p>
    <w:p w14:paraId="246B5687" w14:textId="38E5ACAD" w:rsidR="00413264" w:rsidRDefault="00755C3F" w:rsidP="00324F54">
      <w:pPr>
        <w:rPr>
          <w:rFonts w:ascii="Arial" w:hAnsi="Arial" w:cs="Arial"/>
          <w:sz w:val="24"/>
          <w:szCs w:val="24"/>
          <w:lang w:val="en-US"/>
        </w:rPr>
      </w:pPr>
      <w:r w:rsidRPr="004B1FEC">
        <w:rPr>
          <w:rFonts w:ascii="Arial" w:hAnsi="Arial" w:cs="Arial"/>
          <w:noProof/>
          <w:sz w:val="24"/>
          <w:szCs w:val="24"/>
        </w:rPr>
        <w:lastRenderedPageBreak/>
        <w:drawing>
          <wp:anchor distT="0" distB="0" distL="114300" distR="114300" simplePos="0" relativeHeight="251670528" behindDoc="0" locked="0" layoutInCell="1" allowOverlap="1" wp14:anchorId="4AA2381F" wp14:editId="60892F25">
            <wp:simplePos x="0" y="0"/>
            <wp:positionH relativeFrom="column">
              <wp:posOffset>127000</wp:posOffset>
            </wp:positionH>
            <wp:positionV relativeFrom="paragraph">
              <wp:posOffset>271145</wp:posOffset>
            </wp:positionV>
            <wp:extent cx="5731510" cy="1602740"/>
            <wp:effectExtent l="0" t="0" r="2540" b="0"/>
            <wp:wrapNone/>
            <wp:docPr id="169616436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02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D05626" w14:textId="2DF8B287" w:rsidR="00324F54" w:rsidRPr="004B1FEC" w:rsidRDefault="00324F54" w:rsidP="00324F54">
      <w:pPr>
        <w:rPr>
          <w:rFonts w:ascii="Arial" w:hAnsi="Arial" w:cs="Arial"/>
          <w:sz w:val="24"/>
          <w:szCs w:val="24"/>
          <w:lang w:val="en-US"/>
        </w:rPr>
      </w:pPr>
    </w:p>
    <w:p w14:paraId="5C85C239" w14:textId="77777777" w:rsidR="00324F54" w:rsidRPr="004B1FEC" w:rsidRDefault="00324F54" w:rsidP="00324F54">
      <w:pPr>
        <w:rPr>
          <w:rFonts w:ascii="Arial" w:hAnsi="Arial" w:cs="Arial"/>
          <w:sz w:val="24"/>
          <w:szCs w:val="24"/>
          <w:lang w:val="en-US"/>
        </w:rPr>
      </w:pPr>
    </w:p>
    <w:p w14:paraId="1278FD6B" w14:textId="77777777" w:rsidR="00324F54" w:rsidRPr="004B1FEC" w:rsidRDefault="00324F54" w:rsidP="00324F54">
      <w:pPr>
        <w:rPr>
          <w:rFonts w:ascii="Arial" w:hAnsi="Arial" w:cs="Arial"/>
          <w:sz w:val="24"/>
          <w:szCs w:val="24"/>
          <w:lang w:val="en-US"/>
        </w:rPr>
      </w:pPr>
    </w:p>
    <w:p w14:paraId="469EBD40" w14:textId="77777777" w:rsidR="00324F54" w:rsidRPr="004B1FEC" w:rsidRDefault="00324F54" w:rsidP="00324F54">
      <w:pPr>
        <w:rPr>
          <w:rFonts w:ascii="Arial" w:hAnsi="Arial" w:cs="Arial"/>
          <w:sz w:val="24"/>
          <w:szCs w:val="24"/>
          <w:lang w:val="en-US"/>
        </w:rPr>
      </w:pPr>
    </w:p>
    <w:p w14:paraId="52CF0FC0" w14:textId="77777777" w:rsidR="00324F54" w:rsidRPr="004B1FEC" w:rsidRDefault="00324F54" w:rsidP="00324F54">
      <w:pPr>
        <w:rPr>
          <w:rFonts w:ascii="Arial" w:hAnsi="Arial" w:cs="Arial"/>
          <w:sz w:val="24"/>
          <w:szCs w:val="24"/>
          <w:lang w:val="en-US"/>
        </w:rPr>
      </w:pPr>
    </w:p>
    <w:p w14:paraId="6C9C07DF" w14:textId="77777777" w:rsidR="00324F54" w:rsidRPr="004B1FEC" w:rsidRDefault="00324F54" w:rsidP="00324F54">
      <w:pPr>
        <w:rPr>
          <w:rFonts w:ascii="Arial" w:hAnsi="Arial" w:cs="Arial"/>
          <w:sz w:val="24"/>
          <w:szCs w:val="24"/>
          <w:lang w:val="en-US"/>
        </w:rPr>
      </w:pPr>
    </w:p>
    <w:p w14:paraId="38E6EF06" w14:textId="77777777" w:rsidR="00324F54" w:rsidRPr="004B1FEC" w:rsidRDefault="00324F54" w:rsidP="00324F54">
      <w:pPr>
        <w:rPr>
          <w:rFonts w:ascii="Arial" w:hAnsi="Arial" w:cs="Arial"/>
          <w:sz w:val="24"/>
          <w:szCs w:val="24"/>
          <w:lang w:val="en-US"/>
        </w:rPr>
      </w:pPr>
    </w:p>
    <w:p w14:paraId="0E6C7A25" w14:textId="542748E2" w:rsidR="00324F54" w:rsidRPr="00413264" w:rsidRDefault="00324F54" w:rsidP="00413264">
      <w:pPr>
        <w:spacing w:before="240"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pt-BR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pt-BR"/>
        </w:rPr>
        <w:t>Fig. S</w:t>
      </w:r>
      <w:r w:rsidR="0076591A">
        <w:rPr>
          <w:rFonts w:ascii="Times New Roman" w:hAnsi="Times New Roman" w:cs="Times New Roman"/>
          <w:b/>
          <w:iCs/>
          <w:sz w:val="24"/>
          <w:szCs w:val="24"/>
          <w:lang w:val="pt-BR"/>
        </w:rPr>
        <w:t>7</w:t>
      </w:r>
      <w:r w:rsidRPr="008F5BED">
        <w:rPr>
          <w:rFonts w:ascii="Times New Roman" w:hAnsi="Times New Roman" w:cs="Times New Roman"/>
          <w:b/>
          <w:iCs/>
          <w:sz w:val="24"/>
          <w:szCs w:val="24"/>
          <w:lang w:val="pt-BR"/>
        </w:rPr>
        <w:t xml:space="preserve"> </w:t>
      </w:r>
      <w:r w:rsidR="0076591A" w:rsidRPr="0076591A">
        <w:rPr>
          <w:rFonts w:ascii="Times New Roman" w:hAnsi="Times New Roman" w:cs="Times New Roman"/>
          <w:bCs/>
          <w:iCs/>
          <w:sz w:val="24"/>
          <w:szCs w:val="24"/>
        </w:rPr>
        <w:t>Average particle size</w:t>
      </w:r>
      <w:r w:rsidR="0076591A">
        <w:rPr>
          <w:rFonts w:ascii="Times New Roman" w:hAnsi="Times New Roman" w:cs="Times New Roman"/>
          <w:bCs/>
          <w:iCs/>
          <w:sz w:val="24"/>
          <w:szCs w:val="24"/>
        </w:rPr>
        <w:t xml:space="preserve">, PDI and zeta potential </w:t>
      </w:r>
      <w:r w:rsidR="0076591A" w:rsidRPr="0076591A">
        <w:rPr>
          <w:rFonts w:ascii="Times New Roman" w:hAnsi="Times New Roman" w:cs="Times New Roman"/>
          <w:bCs/>
          <w:iCs/>
          <w:sz w:val="24"/>
          <w:szCs w:val="24"/>
        </w:rPr>
        <w:t xml:space="preserve">of selected </w:t>
      </w:r>
      <w:r w:rsidR="0076591A" w:rsidRPr="0076591A">
        <w:rPr>
          <w:rFonts w:ascii="Times New Roman" w:hAnsi="Times New Roman" w:cs="Times New Roman"/>
          <w:bCs/>
          <w:iCs/>
          <w:sz w:val="24"/>
          <w:szCs w:val="24"/>
        </w:rPr>
        <w:t>piracetam loaded</w:t>
      </w:r>
      <w:r w:rsidR="0076591A" w:rsidRPr="0076591A">
        <w:rPr>
          <w:rFonts w:ascii="Times New Roman" w:hAnsi="Times New Roman" w:cs="Times New Roman"/>
          <w:bCs/>
          <w:iCs/>
          <w:sz w:val="24"/>
          <w:szCs w:val="24"/>
        </w:rPr>
        <w:t xml:space="preserve"> solid lipid nanoparticles (PSLN-</w:t>
      </w:r>
      <w:r w:rsidR="0076591A">
        <w:rPr>
          <w:rFonts w:ascii="Times New Roman" w:hAnsi="Times New Roman" w:cs="Times New Roman"/>
          <w:bCs/>
          <w:iCs/>
          <w:sz w:val="24"/>
          <w:szCs w:val="24"/>
        </w:rPr>
        <w:t>1</w:t>
      </w:r>
      <w:r w:rsidR="0076591A" w:rsidRPr="0076591A">
        <w:rPr>
          <w:rFonts w:ascii="Times New Roman" w:hAnsi="Times New Roman" w:cs="Times New Roman"/>
          <w:bCs/>
          <w:iCs/>
          <w:sz w:val="24"/>
          <w:szCs w:val="24"/>
        </w:rPr>
        <w:t>)</w:t>
      </w:r>
    </w:p>
    <w:p w14:paraId="7296A36C" w14:textId="5E011738" w:rsidR="00324F54" w:rsidRPr="004B1FEC" w:rsidRDefault="00DD4F56" w:rsidP="00324F54">
      <w:pPr>
        <w:rPr>
          <w:rFonts w:ascii="Arial" w:hAnsi="Arial" w:cs="Arial"/>
          <w:sz w:val="24"/>
          <w:szCs w:val="24"/>
          <w:lang w:val="en-US"/>
        </w:rPr>
      </w:pPr>
      <w:r>
        <w:rPr>
          <w:noProof/>
        </w:rPr>
        <w:drawing>
          <wp:anchor distT="0" distB="0" distL="114300" distR="114300" simplePos="0" relativeHeight="251674624" behindDoc="0" locked="0" layoutInCell="1" allowOverlap="1" wp14:anchorId="01055D9B" wp14:editId="00A2DD87">
            <wp:simplePos x="0" y="0"/>
            <wp:positionH relativeFrom="column">
              <wp:posOffset>95250</wp:posOffset>
            </wp:positionH>
            <wp:positionV relativeFrom="paragraph">
              <wp:posOffset>258445</wp:posOffset>
            </wp:positionV>
            <wp:extent cx="5731510" cy="1713230"/>
            <wp:effectExtent l="0" t="0" r="2540" b="1270"/>
            <wp:wrapNone/>
            <wp:docPr id="11750724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13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08591A" w14:textId="6C60F0C1" w:rsidR="00324F54" w:rsidRPr="004B1FEC" w:rsidRDefault="00324F54" w:rsidP="00324F54">
      <w:pPr>
        <w:rPr>
          <w:rFonts w:ascii="Arial" w:hAnsi="Arial" w:cs="Arial"/>
          <w:sz w:val="24"/>
          <w:szCs w:val="24"/>
          <w:lang w:val="en-US"/>
        </w:rPr>
      </w:pPr>
    </w:p>
    <w:p w14:paraId="134EFF75" w14:textId="77777777" w:rsidR="00324F54" w:rsidRPr="004B1FEC" w:rsidRDefault="00324F54" w:rsidP="00324F54">
      <w:pPr>
        <w:rPr>
          <w:rFonts w:ascii="Arial" w:hAnsi="Arial" w:cs="Arial"/>
          <w:sz w:val="24"/>
          <w:szCs w:val="24"/>
          <w:lang w:val="en-US"/>
        </w:rPr>
      </w:pPr>
    </w:p>
    <w:p w14:paraId="58AAEA25" w14:textId="77777777" w:rsidR="00324F54" w:rsidRPr="004B1FEC" w:rsidRDefault="00324F54" w:rsidP="00324F54">
      <w:pPr>
        <w:rPr>
          <w:rFonts w:ascii="Arial" w:hAnsi="Arial" w:cs="Arial"/>
          <w:sz w:val="24"/>
          <w:szCs w:val="24"/>
          <w:lang w:val="en-US"/>
        </w:rPr>
      </w:pPr>
    </w:p>
    <w:p w14:paraId="2FE56196" w14:textId="77777777" w:rsidR="00324F54" w:rsidRPr="004B1FEC" w:rsidRDefault="00324F54" w:rsidP="00324F54">
      <w:pPr>
        <w:rPr>
          <w:rFonts w:ascii="Arial" w:hAnsi="Arial" w:cs="Arial"/>
          <w:sz w:val="24"/>
          <w:szCs w:val="24"/>
          <w:lang w:val="en-US"/>
        </w:rPr>
      </w:pPr>
    </w:p>
    <w:p w14:paraId="0DDD90A9" w14:textId="77777777" w:rsidR="00324F54" w:rsidRPr="004B1FEC" w:rsidRDefault="00324F54" w:rsidP="00324F54">
      <w:pPr>
        <w:rPr>
          <w:rFonts w:ascii="Arial" w:hAnsi="Arial" w:cs="Arial"/>
          <w:sz w:val="24"/>
          <w:szCs w:val="24"/>
          <w:lang w:val="en-US"/>
        </w:rPr>
      </w:pPr>
    </w:p>
    <w:p w14:paraId="08035CB8" w14:textId="77777777" w:rsidR="00324F54" w:rsidRPr="004B1FEC" w:rsidRDefault="00324F54" w:rsidP="00324F54">
      <w:pPr>
        <w:rPr>
          <w:rFonts w:ascii="Arial" w:hAnsi="Arial" w:cs="Arial"/>
          <w:sz w:val="24"/>
          <w:szCs w:val="24"/>
          <w:lang w:val="en-US"/>
        </w:rPr>
      </w:pPr>
    </w:p>
    <w:p w14:paraId="0408B09A" w14:textId="77777777" w:rsidR="00324F54" w:rsidRPr="004B1FEC" w:rsidRDefault="00324F54" w:rsidP="00324F54">
      <w:pPr>
        <w:rPr>
          <w:rFonts w:ascii="Arial" w:hAnsi="Arial" w:cs="Arial"/>
          <w:sz w:val="24"/>
          <w:szCs w:val="24"/>
          <w:lang w:val="en-US"/>
        </w:rPr>
      </w:pPr>
    </w:p>
    <w:p w14:paraId="5C6BA86F" w14:textId="38F08895" w:rsidR="00324F54" w:rsidRPr="0076591A" w:rsidRDefault="0076591A" w:rsidP="0076591A">
      <w:pPr>
        <w:spacing w:before="240"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pt-BR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pt-BR"/>
        </w:rPr>
        <w:t>Fig. S</w:t>
      </w:r>
      <w:r>
        <w:rPr>
          <w:rFonts w:ascii="Times New Roman" w:hAnsi="Times New Roman" w:cs="Times New Roman"/>
          <w:b/>
          <w:iCs/>
          <w:sz w:val="24"/>
          <w:szCs w:val="24"/>
          <w:lang w:val="pt-BR"/>
        </w:rPr>
        <w:t>8</w:t>
      </w:r>
      <w:r w:rsidRPr="008F5BED">
        <w:rPr>
          <w:rFonts w:ascii="Times New Roman" w:hAnsi="Times New Roman" w:cs="Times New Roman"/>
          <w:b/>
          <w:iCs/>
          <w:sz w:val="24"/>
          <w:szCs w:val="24"/>
          <w:lang w:val="pt-BR"/>
        </w:rPr>
        <w:t xml:space="preserve"> </w:t>
      </w:r>
      <w:r w:rsidRPr="0076591A">
        <w:rPr>
          <w:rFonts w:ascii="Times New Roman" w:hAnsi="Times New Roman" w:cs="Times New Roman"/>
          <w:bCs/>
          <w:iCs/>
          <w:sz w:val="24"/>
          <w:szCs w:val="24"/>
        </w:rPr>
        <w:t>Average particle size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, PDI and zeta potential </w:t>
      </w:r>
      <w:r w:rsidRPr="0076591A">
        <w:rPr>
          <w:rFonts w:ascii="Times New Roman" w:hAnsi="Times New Roman" w:cs="Times New Roman"/>
          <w:bCs/>
          <w:iCs/>
          <w:sz w:val="24"/>
          <w:szCs w:val="24"/>
        </w:rPr>
        <w:t>of selected piracetam loaded solid lipid nanoparticles (PSLN-</w:t>
      </w:r>
      <w:r>
        <w:rPr>
          <w:rFonts w:ascii="Times New Roman" w:hAnsi="Times New Roman" w:cs="Times New Roman"/>
          <w:bCs/>
          <w:iCs/>
          <w:sz w:val="24"/>
          <w:szCs w:val="24"/>
        </w:rPr>
        <w:t>2</w:t>
      </w:r>
      <w:r w:rsidRPr="0076591A">
        <w:rPr>
          <w:rFonts w:ascii="Times New Roman" w:hAnsi="Times New Roman" w:cs="Times New Roman"/>
          <w:bCs/>
          <w:iCs/>
          <w:sz w:val="24"/>
          <w:szCs w:val="24"/>
        </w:rPr>
        <w:t>)</w:t>
      </w:r>
    </w:p>
    <w:p w14:paraId="292995C6" w14:textId="7D7937A1" w:rsidR="00324F54" w:rsidRPr="004B1FEC" w:rsidRDefault="00755C3F" w:rsidP="00324F54">
      <w:pPr>
        <w:rPr>
          <w:rFonts w:ascii="Arial" w:hAnsi="Arial" w:cs="Arial"/>
          <w:sz w:val="24"/>
          <w:szCs w:val="24"/>
          <w:lang w:val="en-US"/>
        </w:rPr>
      </w:pPr>
      <w:r w:rsidRPr="004B1FEC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72576" behindDoc="0" locked="0" layoutInCell="1" allowOverlap="1" wp14:anchorId="32EA6EE8" wp14:editId="08D1443F">
            <wp:simplePos x="0" y="0"/>
            <wp:positionH relativeFrom="column">
              <wp:posOffset>127000</wp:posOffset>
            </wp:positionH>
            <wp:positionV relativeFrom="paragraph">
              <wp:posOffset>290830</wp:posOffset>
            </wp:positionV>
            <wp:extent cx="5731510" cy="1577975"/>
            <wp:effectExtent l="0" t="0" r="2540" b="3175"/>
            <wp:wrapNone/>
            <wp:docPr id="169834556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57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B63928A" w14:textId="24CA3C54" w:rsidR="00324F54" w:rsidRPr="004B1FEC" w:rsidRDefault="00324F54" w:rsidP="00324F54">
      <w:pPr>
        <w:rPr>
          <w:rFonts w:ascii="Arial" w:hAnsi="Arial" w:cs="Arial"/>
          <w:sz w:val="24"/>
          <w:szCs w:val="24"/>
          <w:lang w:val="en-US"/>
        </w:rPr>
      </w:pPr>
    </w:p>
    <w:p w14:paraId="75F98827" w14:textId="77777777" w:rsidR="00324F54" w:rsidRPr="004B1FEC" w:rsidRDefault="00324F54" w:rsidP="00324F54">
      <w:pPr>
        <w:rPr>
          <w:rFonts w:ascii="Arial" w:hAnsi="Arial" w:cs="Arial"/>
          <w:sz w:val="24"/>
          <w:szCs w:val="24"/>
          <w:lang w:val="en-US"/>
        </w:rPr>
      </w:pPr>
    </w:p>
    <w:p w14:paraId="00E94013" w14:textId="77777777" w:rsidR="00324F54" w:rsidRPr="004B1FEC" w:rsidRDefault="00324F54" w:rsidP="00324F54">
      <w:pPr>
        <w:rPr>
          <w:rFonts w:ascii="Arial" w:hAnsi="Arial" w:cs="Arial"/>
          <w:sz w:val="24"/>
          <w:szCs w:val="24"/>
          <w:lang w:val="en-US"/>
        </w:rPr>
      </w:pPr>
    </w:p>
    <w:p w14:paraId="0F4BCEC7" w14:textId="77777777" w:rsidR="00324F54" w:rsidRPr="004B1FEC" w:rsidRDefault="00324F54" w:rsidP="00324F54">
      <w:pPr>
        <w:rPr>
          <w:rFonts w:ascii="Arial" w:hAnsi="Arial" w:cs="Arial"/>
          <w:sz w:val="24"/>
          <w:szCs w:val="24"/>
          <w:lang w:val="en-US"/>
        </w:rPr>
      </w:pPr>
    </w:p>
    <w:p w14:paraId="6A4872C5" w14:textId="77777777" w:rsidR="00324F54" w:rsidRPr="004B1FEC" w:rsidRDefault="00324F54" w:rsidP="00324F54">
      <w:pPr>
        <w:rPr>
          <w:rFonts w:ascii="Arial" w:hAnsi="Arial" w:cs="Arial"/>
          <w:sz w:val="24"/>
          <w:szCs w:val="24"/>
          <w:lang w:val="en-US"/>
        </w:rPr>
      </w:pPr>
    </w:p>
    <w:p w14:paraId="7867EA09" w14:textId="77777777" w:rsidR="00324F54" w:rsidRPr="004B1FEC" w:rsidRDefault="00324F54" w:rsidP="00324F54">
      <w:pPr>
        <w:rPr>
          <w:rFonts w:ascii="Arial" w:hAnsi="Arial" w:cs="Arial"/>
          <w:sz w:val="24"/>
          <w:szCs w:val="24"/>
          <w:lang w:val="en-US"/>
        </w:rPr>
      </w:pPr>
    </w:p>
    <w:p w14:paraId="458A442B" w14:textId="77777777" w:rsidR="00324F54" w:rsidRPr="004B1FEC" w:rsidRDefault="00324F54" w:rsidP="00324F54">
      <w:pPr>
        <w:rPr>
          <w:rFonts w:ascii="Arial" w:hAnsi="Arial" w:cs="Arial"/>
          <w:sz w:val="24"/>
          <w:szCs w:val="24"/>
          <w:lang w:val="en-US"/>
        </w:rPr>
      </w:pPr>
    </w:p>
    <w:p w14:paraId="41AD572D" w14:textId="6D74DB99" w:rsidR="00FA4225" w:rsidRPr="0076591A" w:rsidRDefault="0076591A" w:rsidP="0076591A">
      <w:pPr>
        <w:spacing w:before="240"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pt-BR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pt-BR"/>
        </w:rPr>
        <w:t>Fig. S</w:t>
      </w:r>
      <w:r w:rsidR="00D06F83">
        <w:rPr>
          <w:rFonts w:ascii="Times New Roman" w:hAnsi="Times New Roman" w:cs="Times New Roman"/>
          <w:b/>
          <w:iCs/>
          <w:sz w:val="24"/>
          <w:szCs w:val="24"/>
          <w:lang w:val="pt-BR"/>
        </w:rPr>
        <w:t>9</w:t>
      </w:r>
      <w:r w:rsidRPr="008F5BED">
        <w:rPr>
          <w:rFonts w:ascii="Times New Roman" w:hAnsi="Times New Roman" w:cs="Times New Roman"/>
          <w:b/>
          <w:iCs/>
          <w:sz w:val="24"/>
          <w:szCs w:val="24"/>
          <w:lang w:val="pt-BR"/>
        </w:rPr>
        <w:t xml:space="preserve"> </w:t>
      </w:r>
      <w:r w:rsidRPr="0076591A">
        <w:rPr>
          <w:rFonts w:ascii="Times New Roman" w:hAnsi="Times New Roman" w:cs="Times New Roman"/>
          <w:bCs/>
          <w:iCs/>
          <w:sz w:val="24"/>
          <w:szCs w:val="24"/>
        </w:rPr>
        <w:t>Average particle size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, PDI and zeta potential </w:t>
      </w:r>
      <w:r w:rsidRPr="0076591A">
        <w:rPr>
          <w:rFonts w:ascii="Times New Roman" w:hAnsi="Times New Roman" w:cs="Times New Roman"/>
          <w:bCs/>
          <w:iCs/>
          <w:sz w:val="24"/>
          <w:szCs w:val="24"/>
        </w:rPr>
        <w:t>of selected piracetam loaded solid lipid nanoparticles (PSLN-</w:t>
      </w:r>
      <w:r>
        <w:rPr>
          <w:rFonts w:ascii="Times New Roman" w:hAnsi="Times New Roman" w:cs="Times New Roman"/>
          <w:bCs/>
          <w:iCs/>
          <w:sz w:val="24"/>
          <w:szCs w:val="24"/>
        </w:rPr>
        <w:t>3</w:t>
      </w:r>
      <w:r w:rsidRPr="0076591A">
        <w:rPr>
          <w:rFonts w:ascii="Times New Roman" w:hAnsi="Times New Roman" w:cs="Times New Roman"/>
          <w:bCs/>
          <w:iCs/>
          <w:sz w:val="24"/>
          <w:szCs w:val="24"/>
        </w:rPr>
        <w:t>)</w:t>
      </w:r>
    </w:p>
    <w:sectPr w:rsidR="00FA4225" w:rsidRPr="007659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0D2"/>
    <w:rsid w:val="001371A4"/>
    <w:rsid w:val="00184E0A"/>
    <w:rsid w:val="001E37D8"/>
    <w:rsid w:val="002152DF"/>
    <w:rsid w:val="00257D03"/>
    <w:rsid w:val="0029473B"/>
    <w:rsid w:val="00324F54"/>
    <w:rsid w:val="003616DA"/>
    <w:rsid w:val="003C6334"/>
    <w:rsid w:val="00413264"/>
    <w:rsid w:val="005748D1"/>
    <w:rsid w:val="00583347"/>
    <w:rsid w:val="00637258"/>
    <w:rsid w:val="00755C3F"/>
    <w:rsid w:val="0076591A"/>
    <w:rsid w:val="008643FF"/>
    <w:rsid w:val="00871E52"/>
    <w:rsid w:val="008740D2"/>
    <w:rsid w:val="008D56B2"/>
    <w:rsid w:val="008E7B73"/>
    <w:rsid w:val="009473DC"/>
    <w:rsid w:val="00B73617"/>
    <w:rsid w:val="00C34C3E"/>
    <w:rsid w:val="00C81008"/>
    <w:rsid w:val="00CA4EFD"/>
    <w:rsid w:val="00CD0373"/>
    <w:rsid w:val="00D06F83"/>
    <w:rsid w:val="00D425C0"/>
    <w:rsid w:val="00D5111D"/>
    <w:rsid w:val="00DD4F56"/>
    <w:rsid w:val="00DF7E82"/>
    <w:rsid w:val="00E20523"/>
    <w:rsid w:val="00E633B3"/>
    <w:rsid w:val="00F742FC"/>
    <w:rsid w:val="00F75DAE"/>
    <w:rsid w:val="00F77E2F"/>
    <w:rsid w:val="00FA4225"/>
    <w:rsid w:val="00FA5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B8F7D5"/>
  <w15:chartTrackingRefBased/>
  <w15:docId w15:val="{AFD4D43A-13CC-4CE9-86E4-79CB68A28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jpeg"/><Relationship Id="rId5" Type="http://schemas.openxmlformats.org/officeDocument/2006/relationships/image" Target="media/image2.png"/><Relationship Id="rId10" Type="http://schemas.openxmlformats.org/officeDocument/2006/relationships/image" Target="media/image7.jpe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4</Pages>
  <Words>87</Words>
  <Characters>443</Characters>
  <Application>Microsoft Office Word</Application>
  <DocSecurity>0</DocSecurity>
  <Lines>119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ya Narayan Pilla</dc:creator>
  <cp:keywords/>
  <dc:description/>
  <cp:lastModifiedBy>ABHISHEK MISHRA</cp:lastModifiedBy>
  <cp:revision>38</cp:revision>
  <dcterms:created xsi:type="dcterms:W3CDTF">2024-04-06T11:05:00Z</dcterms:created>
  <dcterms:modified xsi:type="dcterms:W3CDTF">2025-11-18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4357c3-8f52-49e3-bf9d-5f5422bf8b70</vt:lpwstr>
  </property>
</Properties>
</file>